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D71" w:rsidRPr="008A5C8A" w:rsidRDefault="00F16D71" w:rsidP="00F16D71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proofErr w:type="gramStart"/>
      <w:r w:rsidRPr="002408B3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Supplemental </w:t>
      </w:r>
      <w:r w:rsidRPr="002408B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able 1</w:t>
      </w:r>
      <w:r w:rsidR="002408B3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bookmarkEnd w:id="0"/>
      <w:r w:rsidRPr="008A5C8A">
        <w:rPr>
          <w:rFonts w:ascii="Times New Roman" w:hAnsi="Times New Roman" w:cs="Times New Roman"/>
          <w:color w:val="000000" w:themeColor="text1"/>
          <w:sz w:val="18"/>
          <w:szCs w:val="18"/>
        </w:rPr>
        <w:t>Search strategies of each database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6"/>
        <w:gridCol w:w="8826"/>
      </w:tblGrid>
      <w:tr w:rsidR="008A5C8A" w:rsidRPr="008A5C8A" w:rsidTr="00A703F0">
        <w:tc>
          <w:tcPr>
            <w:tcW w:w="9242" w:type="dxa"/>
            <w:gridSpan w:val="2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DLINE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e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e'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ed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ed'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eddependent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lation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ion'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ion's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onal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ventilations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ve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or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or'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or's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ors'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yro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Ventilation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"Respiration, Artificial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:No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) OR "Positive-Pressure Respiration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:No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OR 2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Thoracic Surgery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Thoracic Surgical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Pulmonary Surgical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Pulmonary Surgery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one-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ungventilation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One Lung Ventilation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Single-Lung Ventilation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Single Lung Ventilation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Single-Lung Ventilations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Lung Separation Techniques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Lung Separation Technique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Bronchoscopies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Bronchoscopy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nchoscopic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Collapse Therapy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Collapse Therapies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Pneumothorax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thoraxs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ectomies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Lung Volume Reduction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Lung Volume Reductions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ectom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("One-Lung Ventilation"[Mesh]) OR "Thoracic Surgical Procedures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:No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) OR "Pulmonary Surgical Procedures"[Mesh]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("Thoracotomy"[Mesh])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ostom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Mesh])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oscop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Mesh]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thorax surgery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thorax surgeries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thoracotomy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] 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OR 5 OR 6 OR 7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AND 3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AND (("randomized controlled trial"[Publication Type] OR "controlled clinical trial"[Publication Type] OR randomized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placebo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"clinical trials as topic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:no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randomly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ab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OR trial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)) NOT ((animals[Mesh] NOT (humans[Mesh] AND animals[Mesh])))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NOT ("review"[Publication Type] OR "review literature as topic"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erms])</w:t>
            </w:r>
          </w:p>
        </w:tc>
      </w:tr>
      <w:tr w:rsidR="008A5C8A" w:rsidRPr="008A5C8A" w:rsidTr="00A703F0">
        <w:tc>
          <w:tcPr>
            <w:tcW w:w="9242" w:type="dxa"/>
            <w:gridSpan w:val="2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MBASE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e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ed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eddependent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lation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onal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ons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ve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or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ors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yro: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on:ab,ti</w:t>
            </w:r>
            <w:proofErr w:type="spellEnd"/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' artificial ventilation'/de OR 'lung ventilation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OR 2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'one lung ventilation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thorax surgery'/de OR 'esophagus surgery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lung surgery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thoracotomy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video assisted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oscopic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urgery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'thoracic surgery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thoracic surgical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pulmonary surgical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pulmonary surgery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one-lung ventilation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one lung ventilation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single-lung ventilation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single lung ventilation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single-lung ventilations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lung separation techniques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lung separation technique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bronchoscopies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bronchoscopy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nchoscopic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collapse therapy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collapse therapies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pneumothorax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thoraxs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ectomies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lung volume reduction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lung volume reductions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ectom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thorax surgery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thorax surgeries'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,ti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otomy:ab,ti</w:t>
            </w:r>
            <w:proofErr w:type="spellEnd"/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OR 5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AND 3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AND 'crossover procedure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double blind procedure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randomized controlled trial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'single blind procedure'/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random* OR factorial* OR crossover* OR 'cross over' OR 'cross-over' OR placebo* OR (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ubl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 AND blind*) OR (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ngl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* AND blind*) OR assign*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ocat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 OR volunteer*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NOT ('letter'/it OR 'review'/it)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NOT ('animal experiment'/de OR 'animal model'/de OR 'animal tissue'/de)</w:t>
            </w:r>
          </w:p>
        </w:tc>
      </w:tr>
      <w:tr w:rsidR="008A5C8A" w:rsidRPr="008A5C8A" w:rsidTr="00A703F0">
        <w:tc>
          <w:tcPr>
            <w:tcW w:w="9242" w:type="dxa"/>
            <w:gridSpan w:val="2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OCHRANE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entilate or ventilate' or ventilated or ventilated' or ventilated dependent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lation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ventilation' or ventilation's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onal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entilations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ve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ventilator or ventilator' or ventilator's or ventilators'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yro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on:ti,ab,kw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Respiration, Artificial] this term only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Positive-Pressure Respiration] this term only 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1-3/or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Thoracic Surgery" or "Thoracic Surgical" or "Pulmonary Surgical" or "Pulmonary Surgery" or "one-lung ventilation" or "One Lung Ventilation" or "Single-Lung Ventilation" or "Single Lung Ventilation" or "Single-Lung Ventilations" or "Lung Separation Techniques" or "Lung Separation Technique" or "Bronchoscopies" or "Bronchoscopy"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onchoscopic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 or "Collapse Therapy" or "Collapse Therapies" or "Pneumothorax"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thoraxs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ectomies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 or "Lung Volume Reduction" or "Lung Volume Reductions"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ectom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: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,ab,kw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One-Lung Ventilation] explode all trees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Thoracic Surgical Procedures] this term only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Pulmonary Surgical Procedures] explode all trees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Thoracotomy] explode all trees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ostom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explode all trees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1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SH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descriptor: [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oscop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] explode all trees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2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"thorax surgery" or "thorax surgeries"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oracotomy:ti,ab,kw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Word variations have been searched)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3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5-12/or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4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4 and #13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5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#14/Trials</w:t>
            </w:r>
          </w:p>
        </w:tc>
      </w:tr>
      <w:tr w:rsidR="008A5C8A" w:rsidRPr="008A5C8A" w:rsidTr="00A703F0">
        <w:tc>
          <w:tcPr>
            <w:tcW w:w="9242" w:type="dxa"/>
            <w:gridSpan w:val="2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KOREAMED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ventilation[ALL] OR ventilated[ALL] OR ventilator[ALL] OR ventilated dependent[ALL]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onal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[ALL]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ive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[ALL] OR 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tilatyro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ALL]</w:t>
            </w:r>
          </w:p>
        </w:tc>
      </w:tr>
      <w:tr w:rsidR="008A5C8A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.</w:t>
            </w: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Thoracic Surgery"[ALL] OR "Pulmonary Surgery"[ALL] OR "One Lung Ventilation"[ALL] OR "Single Lung Ventilation"[ALL] OR "Lung Separation Techniques"[ALL] OR "Lung Separation Technique"[ALL] OR "Bronchoscopy"[ALL] OR "Collapse Therapy"[ALL] OR "Collapse Therapies"[ALL] OR "Pneumothorax"[ALL]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thoraxs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ALL] OR "Lung Volume Reduction"[ALL] OR "</w:t>
            </w:r>
            <w:proofErr w:type="spellStart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eumonectomy</w:t>
            </w:r>
            <w:proofErr w:type="spellEnd"/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"[ALL] OR Thoracotomy[ALL]</w:t>
            </w:r>
          </w:p>
        </w:tc>
      </w:tr>
      <w:tr w:rsidR="00503C84" w:rsidRPr="008A5C8A" w:rsidTr="00A703F0">
        <w:tc>
          <w:tcPr>
            <w:tcW w:w="41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.</w:t>
            </w:r>
          </w:p>
        </w:tc>
        <w:tc>
          <w:tcPr>
            <w:tcW w:w="8826" w:type="dxa"/>
            <w:vAlign w:val="center"/>
          </w:tcPr>
          <w:p w:rsidR="00503C84" w:rsidRPr="008A5C8A" w:rsidRDefault="00503C84" w:rsidP="00A703F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A5C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AND 2</w:t>
            </w:r>
          </w:p>
        </w:tc>
      </w:tr>
    </w:tbl>
    <w:p w:rsidR="00D23334" w:rsidRPr="008A5C8A" w:rsidRDefault="00D23334" w:rsidP="00DF1F81">
      <w:pPr>
        <w:rPr>
          <w:rFonts w:ascii="Times New Roman" w:hAnsi="Times New Roman" w:cs="Times New Roman"/>
          <w:color w:val="000000" w:themeColor="text1"/>
          <w:szCs w:val="20"/>
        </w:rPr>
      </w:pPr>
    </w:p>
    <w:sectPr w:rsidR="00D23334" w:rsidRPr="008A5C8A" w:rsidSect="00503C84">
      <w:pgSz w:w="11906" w:h="16838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463F" w:rsidRDefault="0009463F" w:rsidP="00203DAE">
      <w:r>
        <w:separator/>
      </w:r>
    </w:p>
  </w:endnote>
  <w:endnote w:type="continuationSeparator" w:id="0">
    <w:p w:rsidR="0009463F" w:rsidRDefault="0009463F" w:rsidP="00203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463F" w:rsidRDefault="0009463F" w:rsidP="00203DAE">
      <w:r>
        <w:separator/>
      </w:r>
    </w:p>
  </w:footnote>
  <w:footnote w:type="continuationSeparator" w:id="0">
    <w:p w:rsidR="0009463F" w:rsidRDefault="0009463F" w:rsidP="00203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3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orean journal of anesthesiology&lt;/Style&gt;&lt;LeftDelim&gt;{&lt;/LeftDelim&gt;&lt;RightDelim&gt;}&lt;/RightDelim&gt;&lt;FontName&gt;맑은 고딕&lt;/FontName&gt;&lt;FontSize&gt;10&lt;/FontSize&gt;&lt;ReflistTitle&gt;&lt;style font=&quot;Arial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rv0d5dv8sr0xmezat6xzewnw5t99df5f0ad&quot;&gt;My EndNote Library&lt;record-ids&gt;&lt;item&gt;339&lt;/item&gt;&lt;/record-ids&gt;&lt;/item&gt;&lt;/Libraries&gt;"/>
  </w:docVars>
  <w:rsids>
    <w:rsidRoot w:val="00862FA5"/>
    <w:rsid w:val="00002079"/>
    <w:rsid w:val="00003810"/>
    <w:rsid w:val="0002265A"/>
    <w:rsid w:val="00037D89"/>
    <w:rsid w:val="0005477F"/>
    <w:rsid w:val="00060001"/>
    <w:rsid w:val="00084F83"/>
    <w:rsid w:val="0009463F"/>
    <w:rsid w:val="000A5040"/>
    <w:rsid w:val="000A5C09"/>
    <w:rsid w:val="000B4788"/>
    <w:rsid w:val="000B7FE0"/>
    <w:rsid w:val="000D608C"/>
    <w:rsid w:val="000E7EB9"/>
    <w:rsid w:val="00106509"/>
    <w:rsid w:val="001075B7"/>
    <w:rsid w:val="00111E1B"/>
    <w:rsid w:val="00117CF4"/>
    <w:rsid w:val="00120CA6"/>
    <w:rsid w:val="00126286"/>
    <w:rsid w:val="001346D7"/>
    <w:rsid w:val="0014252B"/>
    <w:rsid w:val="00142830"/>
    <w:rsid w:val="0014396A"/>
    <w:rsid w:val="00143CC2"/>
    <w:rsid w:val="00144E08"/>
    <w:rsid w:val="00144E45"/>
    <w:rsid w:val="00145923"/>
    <w:rsid w:val="00150EF8"/>
    <w:rsid w:val="0015246F"/>
    <w:rsid w:val="00156503"/>
    <w:rsid w:val="001650EC"/>
    <w:rsid w:val="00171240"/>
    <w:rsid w:val="00172F21"/>
    <w:rsid w:val="00175704"/>
    <w:rsid w:val="00193CA2"/>
    <w:rsid w:val="001A3936"/>
    <w:rsid w:val="001A3F7A"/>
    <w:rsid w:val="001B013D"/>
    <w:rsid w:val="001C0CCA"/>
    <w:rsid w:val="001C3641"/>
    <w:rsid w:val="00203DAE"/>
    <w:rsid w:val="00205CC7"/>
    <w:rsid w:val="0022740E"/>
    <w:rsid w:val="00236661"/>
    <w:rsid w:val="002408B3"/>
    <w:rsid w:val="002565E1"/>
    <w:rsid w:val="0026260B"/>
    <w:rsid w:val="00263B4A"/>
    <w:rsid w:val="0027483C"/>
    <w:rsid w:val="002858C2"/>
    <w:rsid w:val="00287291"/>
    <w:rsid w:val="002A0580"/>
    <w:rsid w:val="002A6AFA"/>
    <w:rsid w:val="002B01D0"/>
    <w:rsid w:val="002B1392"/>
    <w:rsid w:val="002B1965"/>
    <w:rsid w:val="002C120C"/>
    <w:rsid w:val="002D36C3"/>
    <w:rsid w:val="002E517F"/>
    <w:rsid w:val="002E64EF"/>
    <w:rsid w:val="002E6B9C"/>
    <w:rsid w:val="003056D2"/>
    <w:rsid w:val="00312144"/>
    <w:rsid w:val="0032083D"/>
    <w:rsid w:val="003217DB"/>
    <w:rsid w:val="00321E96"/>
    <w:rsid w:val="00325E8C"/>
    <w:rsid w:val="003458A0"/>
    <w:rsid w:val="00346BF7"/>
    <w:rsid w:val="00354C4B"/>
    <w:rsid w:val="00371798"/>
    <w:rsid w:val="0037471E"/>
    <w:rsid w:val="00394705"/>
    <w:rsid w:val="00394DC1"/>
    <w:rsid w:val="003B451A"/>
    <w:rsid w:val="003C0BEF"/>
    <w:rsid w:val="003C36A3"/>
    <w:rsid w:val="003C4387"/>
    <w:rsid w:val="003C4C1C"/>
    <w:rsid w:val="003D2163"/>
    <w:rsid w:val="003D3C7C"/>
    <w:rsid w:val="003E0802"/>
    <w:rsid w:val="003E26D1"/>
    <w:rsid w:val="003F0748"/>
    <w:rsid w:val="003F59CF"/>
    <w:rsid w:val="003F61BA"/>
    <w:rsid w:val="0041010A"/>
    <w:rsid w:val="004126CD"/>
    <w:rsid w:val="0041409E"/>
    <w:rsid w:val="00415AB3"/>
    <w:rsid w:val="00420985"/>
    <w:rsid w:val="00420C38"/>
    <w:rsid w:val="0043680C"/>
    <w:rsid w:val="0043711F"/>
    <w:rsid w:val="00437B1E"/>
    <w:rsid w:val="004525E7"/>
    <w:rsid w:val="004619E4"/>
    <w:rsid w:val="00466960"/>
    <w:rsid w:val="004709B9"/>
    <w:rsid w:val="00472770"/>
    <w:rsid w:val="0047392F"/>
    <w:rsid w:val="0047586E"/>
    <w:rsid w:val="00492522"/>
    <w:rsid w:val="004A4D90"/>
    <w:rsid w:val="004D5D7E"/>
    <w:rsid w:val="004E11A5"/>
    <w:rsid w:val="004E15FF"/>
    <w:rsid w:val="004E1C3B"/>
    <w:rsid w:val="004E30FC"/>
    <w:rsid w:val="004E65EE"/>
    <w:rsid w:val="00500BEA"/>
    <w:rsid w:val="00503C84"/>
    <w:rsid w:val="005135EF"/>
    <w:rsid w:val="00532665"/>
    <w:rsid w:val="00542F04"/>
    <w:rsid w:val="00543B53"/>
    <w:rsid w:val="005548F0"/>
    <w:rsid w:val="00572994"/>
    <w:rsid w:val="00573EE1"/>
    <w:rsid w:val="005829E9"/>
    <w:rsid w:val="00586C2D"/>
    <w:rsid w:val="005B667F"/>
    <w:rsid w:val="005C5A04"/>
    <w:rsid w:val="005C64FC"/>
    <w:rsid w:val="005C6A8D"/>
    <w:rsid w:val="005D131B"/>
    <w:rsid w:val="005F3105"/>
    <w:rsid w:val="00637C60"/>
    <w:rsid w:val="006728DE"/>
    <w:rsid w:val="006B17F6"/>
    <w:rsid w:val="006B4A73"/>
    <w:rsid w:val="006C133B"/>
    <w:rsid w:val="006E69C0"/>
    <w:rsid w:val="006F0A4A"/>
    <w:rsid w:val="00705A9A"/>
    <w:rsid w:val="0073390E"/>
    <w:rsid w:val="00734481"/>
    <w:rsid w:val="00751980"/>
    <w:rsid w:val="00773A79"/>
    <w:rsid w:val="007807EE"/>
    <w:rsid w:val="0078387B"/>
    <w:rsid w:val="007B2592"/>
    <w:rsid w:val="007B6506"/>
    <w:rsid w:val="007D7561"/>
    <w:rsid w:val="007D796B"/>
    <w:rsid w:val="007E0853"/>
    <w:rsid w:val="007E2A43"/>
    <w:rsid w:val="00823222"/>
    <w:rsid w:val="0085129B"/>
    <w:rsid w:val="00862FA5"/>
    <w:rsid w:val="00881382"/>
    <w:rsid w:val="008942A7"/>
    <w:rsid w:val="0089485D"/>
    <w:rsid w:val="008A0CAB"/>
    <w:rsid w:val="008A2150"/>
    <w:rsid w:val="008A5C8A"/>
    <w:rsid w:val="008B4A03"/>
    <w:rsid w:val="008D6F6A"/>
    <w:rsid w:val="008E3821"/>
    <w:rsid w:val="00905417"/>
    <w:rsid w:val="00905536"/>
    <w:rsid w:val="009128EB"/>
    <w:rsid w:val="00912A63"/>
    <w:rsid w:val="0091752C"/>
    <w:rsid w:val="009209EA"/>
    <w:rsid w:val="0092637A"/>
    <w:rsid w:val="009272DA"/>
    <w:rsid w:val="009319BA"/>
    <w:rsid w:val="00936338"/>
    <w:rsid w:val="00942DF5"/>
    <w:rsid w:val="0095308C"/>
    <w:rsid w:val="00960111"/>
    <w:rsid w:val="009E1F37"/>
    <w:rsid w:val="009E434B"/>
    <w:rsid w:val="009F1EDA"/>
    <w:rsid w:val="00A01292"/>
    <w:rsid w:val="00A0630C"/>
    <w:rsid w:val="00A07E10"/>
    <w:rsid w:val="00A12787"/>
    <w:rsid w:val="00A177D1"/>
    <w:rsid w:val="00A20F42"/>
    <w:rsid w:val="00A33A6F"/>
    <w:rsid w:val="00A34D71"/>
    <w:rsid w:val="00A37641"/>
    <w:rsid w:val="00A523F4"/>
    <w:rsid w:val="00A703F0"/>
    <w:rsid w:val="00A72952"/>
    <w:rsid w:val="00A7513B"/>
    <w:rsid w:val="00A752E3"/>
    <w:rsid w:val="00A876B8"/>
    <w:rsid w:val="00AA7A37"/>
    <w:rsid w:val="00AB260A"/>
    <w:rsid w:val="00AB3EBA"/>
    <w:rsid w:val="00AB4F9F"/>
    <w:rsid w:val="00AB6748"/>
    <w:rsid w:val="00AC64C8"/>
    <w:rsid w:val="00AD386D"/>
    <w:rsid w:val="00AE1BEF"/>
    <w:rsid w:val="00AE6A2D"/>
    <w:rsid w:val="00AF58C2"/>
    <w:rsid w:val="00B02689"/>
    <w:rsid w:val="00B153F6"/>
    <w:rsid w:val="00B3196B"/>
    <w:rsid w:val="00B47E9F"/>
    <w:rsid w:val="00B805DD"/>
    <w:rsid w:val="00B92067"/>
    <w:rsid w:val="00B9498A"/>
    <w:rsid w:val="00BB31B9"/>
    <w:rsid w:val="00BE052A"/>
    <w:rsid w:val="00BE4001"/>
    <w:rsid w:val="00BF472A"/>
    <w:rsid w:val="00BF69B9"/>
    <w:rsid w:val="00C06C6C"/>
    <w:rsid w:val="00C20035"/>
    <w:rsid w:val="00C368F4"/>
    <w:rsid w:val="00C779CE"/>
    <w:rsid w:val="00C82310"/>
    <w:rsid w:val="00CA66C4"/>
    <w:rsid w:val="00CB18E9"/>
    <w:rsid w:val="00CB272C"/>
    <w:rsid w:val="00CD1AD9"/>
    <w:rsid w:val="00CE4276"/>
    <w:rsid w:val="00CE45D2"/>
    <w:rsid w:val="00CF7CA8"/>
    <w:rsid w:val="00D01034"/>
    <w:rsid w:val="00D23334"/>
    <w:rsid w:val="00D32195"/>
    <w:rsid w:val="00D36CC7"/>
    <w:rsid w:val="00D537CD"/>
    <w:rsid w:val="00D608EC"/>
    <w:rsid w:val="00D621A1"/>
    <w:rsid w:val="00D67333"/>
    <w:rsid w:val="00D71587"/>
    <w:rsid w:val="00D86B72"/>
    <w:rsid w:val="00D86EC3"/>
    <w:rsid w:val="00D92D73"/>
    <w:rsid w:val="00DB334D"/>
    <w:rsid w:val="00DB557F"/>
    <w:rsid w:val="00DC1926"/>
    <w:rsid w:val="00DC253B"/>
    <w:rsid w:val="00DC7E8F"/>
    <w:rsid w:val="00DD1F63"/>
    <w:rsid w:val="00DF1F81"/>
    <w:rsid w:val="00DF2E6E"/>
    <w:rsid w:val="00DF6544"/>
    <w:rsid w:val="00E03369"/>
    <w:rsid w:val="00E152BF"/>
    <w:rsid w:val="00E205BB"/>
    <w:rsid w:val="00E362C6"/>
    <w:rsid w:val="00E37F36"/>
    <w:rsid w:val="00E47A44"/>
    <w:rsid w:val="00E54A4A"/>
    <w:rsid w:val="00E605F6"/>
    <w:rsid w:val="00E62DD7"/>
    <w:rsid w:val="00E63FB2"/>
    <w:rsid w:val="00E64765"/>
    <w:rsid w:val="00E70CE7"/>
    <w:rsid w:val="00E7658F"/>
    <w:rsid w:val="00E81B81"/>
    <w:rsid w:val="00E821A4"/>
    <w:rsid w:val="00E85711"/>
    <w:rsid w:val="00E92E82"/>
    <w:rsid w:val="00E93090"/>
    <w:rsid w:val="00EB1980"/>
    <w:rsid w:val="00EB2111"/>
    <w:rsid w:val="00EB7C33"/>
    <w:rsid w:val="00ED3D84"/>
    <w:rsid w:val="00ED669B"/>
    <w:rsid w:val="00EE519B"/>
    <w:rsid w:val="00EF10AF"/>
    <w:rsid w:val="00F10BEB"/>
    <w:rsid w:val="00F16D27"/>
    <w:rsid w:val="00F16D71"/>
    <w:rsid w:val="00F23677"/>
    <w:rsid w:val="00F2640D"/>
    <w:rsid w:val="00F35548"/>
    <w:rsid w:val="00F43CA3"/>
    <w:rsid w:val="00F50F8A"/>
    <w:rsid w:val="00F50FF9"/>
    <w:rsid w:val="00F560A1"/>
    <w:rsid w:val="00F57D5D"/>
    <w:rsid w:val="00F600C6"/>
    <w:rsid w:val="00F6406C"/>
    <w:rsid w:val="00F718BA"/>
    <w:rsid w:val="00F745E2"/>
    <w:rsid w:val="00F761F4"/>
    <w:rsid w:val="00F86423"/>
    <w:rsid w:val="00F97BC8"/>
    <w:rsid w:val="00FA485E"/>
    <w:rsid w:val="00FA661F"/>
    <w:rsid w:val="00FB1BA2"/>
    <w:rsid w:val="00FC7414"/>
    <w:rsid w:val="00FD23F3"/>
    <w:rsid w:val="00FE38D2"/>
    <w:rsid w:val="00FE4A71"/>
    <w:rsid w:val="00FF44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58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E26D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3DA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3DAE"/>
  </w:style>
  <w:style w:type="paragraph" w:styleId="a5">
    <w:name w:val="footer"/>
    <w:basedOn w:val="a"/>
    <w:link w:val="Char0"/>
    <w:uiPriority w:val="99"/>
    <w:unhideWhenUsed/>
    <w:rsid w:val="00203DA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3DAE"/>
  </w:style>
  <w:style w:type="paragraph" w:styleId="a6">
    <w:name w:val="List Paragraph"/>
    <w:basedOn w:val="a"/>
    <w:uiPriority w:val="34"/>
    <w:qFormat/>
    <w:rsid w:val="00002079"/>
    <w:pPr>
      <w:ind w:leftChars="400" w:left="800"/>
    </w:pPr>
  </w:style>
  <w:style w:type="character" w:styleId="a7">
    <w:name w:val="Hyperlink"/>
    <w:basedOn w:val="a0"/>
    <w:uiPriority w:val="99"/>
    <w:unhideWhenUsed/>
    <w:rsid w:val="00E85711"/>
    <w:rPr>
      <w:color w:val="0000FF" w:themeColor="hyperlink"/>
      <w:u w:val="single"/>
    </w:rPr>
  </w:style>
  <w:style w:type="paragraph" w:customStyle="1" w:styleId="a8">
    <w:name w:val="바탕글"/>
    <w:basedOn w:val="a"/>
    <w:rsid w:val="00D23334"/>
    <w:pPr>
      <w:widowControl/>
      <w:wordWrap/>
      <w:autoSpaceDE/>
      <w:autoSpaceDN/>
      <w:snapToGrid w:val="0"/>
      <w:spacing w:line="384" w:lineRule="auto"/>
    </w:pPr>
    <w:rPr>
      <w:rFonts w:ascii="함초롬바탕" w:eastAsia="함초롬바탕" w:hAnsi="함초롬바탕" w:cs="굴림"/>
      <w:color w:val="000000"/>
      <w:kern w:val="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4824BE-C0AE-4730-B7E4-A8567C225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1</TotalTime>
  <Pages>1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P SP3 FINAL</Company>
  <LinksUpToDate>false</LinksUpToDate>
  <CharactersWithSpaces>5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</dc:creator>
  <cp:keywords/>
  <dc:description/>
  <cp:lastModifiedBy>user</cp:lastModifiedBy>
  <cp:revision>48</cp:revision>
  <cp:lastPrinted>2014-10-14T01:55:00Z</cp:lastPrinted>
  <dcterms:created xsi:type="dcterms:W3CDTF">2014-08-31T23:05:00Z</dcterms:created>
  <dcterms:modified xsi:type="dcterms:W3CDTF">2016-08-18T07:22:00Z</dcterms:modified>
</cp:coreProperties>
</file>